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126"/>
        <w:gridCol w:w="1728"/>
        <w:gridCol w:w="1664"/>
        <w:gridCol w:w="1995"/>
        <w:gridCol w:w="1559"/>
        <w:gridCol w:w="1817"/>
      </w:tblGrid>
      <w:tr>
        <w:trPr/>
        <w:tc>
          <w:tcPr>
            <w:tcW w:w="13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Table S1: Number, proportion and age-standardised rates of cancer deaths attributable to smoking (per 100,000) in 2019, by sex and location (Generated from data available from http://ghdx.healthdata.org/gbd-results-tool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1296</w:t>
              <w:br/>
              <w:t>(1835038 , 22394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  <w:br/>
              <w:t>(34 , 3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6</w:t>
              <w:br/>
              <w:t>(49.5 , 6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730</w:t>
              <w:br/>
              <w:t>(414095 , 5037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9.9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.4 , 1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088</w:t>
              <w:br/>
              <w:t>(142144 , 1611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30.9 , 3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4</w:t>
              <w:br/>
              <w:t>(49.1 , 5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027</w:t>
              <w:br/>
              <w:t>(94666 , 1126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24.2 , 2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7.4 , 3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23</w:t>
              <w:br/>
              <w:t>(13861 , 163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8.2 , 3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42.6 , 5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27</w:t>
              <w:br/>
              <w:t>(9248 , 115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2.3 , 2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4.9 , 3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4 , 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9</w:t>
              <w:br/>
              <w:t>(41.9 , 4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2</w:t>
              <w:br/>
              <w:t>(93.8 , 13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0 , 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35.4 , 4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6</w:t>
              <w:br/>
              <w:t>(63.8 , 9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920</w:t>
              <w:br/>
              <w:t>(128037 , 1451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1.2 , 3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2</w:t>
              <w:br/>
              <w:t>(49.7 , 5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574</w:t>
              <w:br/>
              <w:t>(85158 , 1013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4.4 , 2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7.6 , 3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3</w:t>
              <w:br/>
              <w:t>(6399 , 75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7.9 , 2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7.5 , 3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0</w:t>
              <w:br/>
              <w:t>(4032 , 50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5 , 1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5.4 , 1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6</w:t>
              <w:br/>
              <w:t>(5277 , 62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7.4 , 2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7 , 3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2</w:t>
              <w:br/>
              <w:t>(3214 , 40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4.5 , 1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4.7 , 1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7</w:t>
              <w:br/>
              <w:t>(1101 , 13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.7 , 2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29.7 , 3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7</w:t>
              <w:br/>
              <w:t>(793 , 9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6.7 , 1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18.9 , 23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06</w:t>
              <w:br/>
              <w:t>(100921 , 1216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33 , 3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9</w:t>
              <w:br/>
              <w:t>(48.6 , 5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28</w:t>
              <w:br/>
              <w:t>(18506 , 261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8.8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7 , 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64 , 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6.9 , 3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6</w:t>
              <w:br/>
              <w:t>(66.3 , 9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2 , 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4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17.7 , 2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74</w:t>
              <w:br/>
              <w:t>(77172 , 942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32 , 3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8</w:t>
              <w:br/>
              <w:t>(46.8 , 5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87</w:t>
              <w:br/>
              <w:t>(14892 , 218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9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7.5 , 1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6</w:t>
              <w:br/>
              <w:t>(976 , 11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6.2 , 3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27.6 , 3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</w:t>
              <w:br/>
              <w:t>(207 , 3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7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1 , 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70</w:t>
              <w:br/>
              <w:t>(22239 , 271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  <w:br/>
              <w:t>(36.2 , 4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6</w:t>
              <w:br/>
              <w:t>(58.8 , 7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0</w:t>
              <w:br/>
              <w:t>(2946 , 44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6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9 , 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186</w:t>
              <w:br/>
              <w:t>(215117 , 2455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30.5 , 3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3</w:t>
              <w:br/>
              <w:t>(52.7 , 5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573</w:t>
              <w:br/>
              <w:t>(91899 , 1096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6.8 , 1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  <w:br/>
              <w:t>(19.2 , 2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8 , 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9.5 , 3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6</w:t>
              <w:br/>
              <w:t>(54.7 , 8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2.3 , 1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0.6 , 2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6</w:t>
              <w:br/>
              <w:t>(3511 , 40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9.1 , 3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1</w:t>
              <w:br/>
              <w:t>(44.7 , 5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4</w:t>
              <w:br/>
              <w:t>(1670 , 20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6.9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8.2 , 2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2</w:t>
              <w:br/>
              <w:t>(6373 , 7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3.5 , 3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6</w:t>
              <w:br/>
              <w:t>(62.2 , 7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6</w:t>
              <w:br/>
              <w:t>(2428 , 29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6.8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20.7 , 2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</w:t>
              <w:br/>
              <w:t>(436 , 5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36 , 4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47.2 , 6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</w:t>
              <w:br/>
              <w:t>(106 , 1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1.2 , 1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3 , 1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9</w:t>
              <w:br/>
              <w:t>(2989 , 35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30.9 , 3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3</w:t>
              <w:br/>
              <w:t>(54.7 , 6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2</w:t>
              <w:br/>
              <w:t>(2171 , 27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6.4 , 3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34.5 , 4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3</w:t>
              <w:br/>
              <w:t>(1796 , 21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3.9 , 2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32 , 3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</w:t>
              <w:br/>
              <w:t>(815 , 10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2.4 , 1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2.3 , 1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25</w:t>
              <w:br/>
              <w:t>(33084 , 387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7</w:t>
              <w:br/>
              <w:t>(29.6 , 3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4</w:t>
              <w:br/>
              <w:t>(56.8 , 6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00</w:t>
              <w:br/>
              <w:t>(10836 , 139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3.6 , 1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5.6 , 1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93</w:t>
              <w:br/>
              <w:t>(44471 , 517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30.2 , 3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3</w:t>
              <w:br/>
              <w:t>(52.2 , 6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94</w:t>
              <w:br/>
              <w:t>(19683 , 240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6.5 , 1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20.1 , 2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4</w:t>
              <w:br/>
              <w:t>(8438 , 98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9</w:t>
              <w:br/>
              <w:t>(41.7 , 4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8</w:t>
              <w:br/>
              <w:t>(78.7 , 9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0</w:t>
              <w:br/>
              <w:t>(2313 , 28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6.8 , 1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9.3 , 2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92 , 1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5.2 , 2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  <w:br/>
              <w:t>(34.7 , 4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4 , 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21 , 2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8.5 , 2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1</w:t>
              <w:br/>
              <w:t>(1476 , 17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7 , 3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8</w:t>
              <w:br/>
              <w:t>(41.7 , 5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4</w:t>
              <w:br/>
              <w:t>(996 , 12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21.8 , 2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4.8 , 3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7</w:t>
              <w:br/>
              <w:t>(1971 , 23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6.1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  <w:br/>
              <w:t>(37.3 , 4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</w:t>
              <w:br/>
              <w:t>(809 , 10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2 , 1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2.7 , 1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66</w:t>
              <w:br/>
              <w:t>(31304 , 367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7</w:t>
              <w:br/>
              <w:t>(30 , 3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8</w:t>
              <w:br/>
              <w:t>(48.7 , 5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88</w:t>
              <w:br/>
              <w:t>(10750 , 137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3.6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3 , 1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208 , 2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30.8 , 3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5.3 , 5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88 , 1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1 , 2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6 , 2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</w:t>
              <w:br/>
              <w:t>(169 , 2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30.8 , 3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7</w:t>
              <w:br/>
              <w:t>(38.9 , 4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42 , 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10.3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9 , 1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6 , 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6</w:t>
              <w:br/>
              <w:t>(32.7 , 3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9</w:t>
              <w:br/>
              <w:t>(82 , 11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5 , 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7.1 , 2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30.7 , 5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46</w:t>
              <w:br/>
              <w:t>(9535 , 111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31.7 , 3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4</w:t>
              <w:br/>
              <w:t>(59.5 , 6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62</w:t>
              <w:br/>
              <w:t>(5724 , 69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3 , 2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  <w:br/>
              <w:t>(31.3 , 3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9</w:t>
              <w:br/>
              <w:t>(1235 , 14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8.4 , 2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7.2 , 3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</w:t>
              <w:br/>
              <w:t>(768 , 9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3.4 , 1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6 , 19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6</w:t>
              <w:br/>
              <w:t>(4731 , 55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5.4 , 2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4</w:t>
              <w:br/>
              <w:t>(47.6 , 5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</w:t>
              <w:br/>
              <w:t>(684 , 9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4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.2 , 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3 , 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4.7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9</w:t>
              <w:br/>
              <w:t>(41.2 , 8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0.9 , 1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1.5 , 2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44</w:t>
              <w:br/>
              <w:t>(25960 , 303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  <w:br/>
              <w:t>(35.1 , 3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4</w:t>
              <w:br/>
              <w:t>(62.2 , 7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4</w:t>
              <w:br/>
              <w:t>(5250 , 64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10.6 , 1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2 , 1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5</w:t>
              <w:br/>
              <w:t>(2707 , 32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9.7 , 2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6.2 , 3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2</w:t>
              <w:br/>
              <w:t>(2412 , 29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9.9 , 2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1.3 , 2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7</w:t>
              <w:br/>
              <w:t>(3041 , 36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7.5 , 3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4</w:t>
              <w:br/>
              <w:t>(38 , 4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0</w:t>
              <w:br/>
              <w:t>(1512 , 19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7.7 , 2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6.6 , 2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16</w:t>
              <w:br/>
              <w:t>(29056 , 334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8.4 , 3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9</w:t>
              <w:br/>
              <w:t>(49.3 , 5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29</w:t>
              <w:br/>
              <w:t>(20926 , 254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  <w:br/>
              <w:t>(23.9 , 2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30.3 , 3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48</w:t>
              <w:br/>
              <w:t>(16437 , 188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4.7 , 2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  <w:br/>
              <w:t>(44.5 , 5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01</w:t>
              <w:br/>
              <w:t>(8639 , 106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5 , 1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8.7 , 2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29</w:t>
              <w:br/>
              <w:t>(11929 , 139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6.7 , 3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6</w:t>
              <w:br/>
              <w:t>(50.5 , 5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7</w:t>
              <w:br/>
              <w:t>(6212 , 77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5.6 , 1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0.8 , 2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5</w:t>
              <w:br/>
              <w:t>(2708 , 33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8 , 1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7</w:t>
              <w:br/>
              <w:t>(24.9 , 3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8</w:t>
              <w:br/>
              <w:t>(1763 , 22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1.7 , 1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.4 , 1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3</w:t>
              <w:br/>
              <w:t>(1584 , 18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29.6 , 3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9</w:t>
              <w:br/>
              <w:t>(70.3 , 8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</w:t>
              <w:br/>
              <w:t>(536 , 6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7 , 1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8.8 , 2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159</w:t>
              <w:br/>
              <w:t>(88874 , 1174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4</w:t>
              <w:br/>
              <w:t>(41.8 , 4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66.8 , 8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76</w:t>
              <w:br/>
              <w:t>(10789 , 153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5.7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4 , 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3</w:t>
              <w:br/>
              <w:t>(3891 , 63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5</w:t>
              <w:br/>
              <w:t>(42 , 4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7</w:t>
              <w:br/>
              <w:t>(64.6 , 10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</w:t>
              <w:br/>
              <w:t>(355 , 6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8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 , 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</w:t>
              <w:br/>
              <w:t>(582 , 9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  <w:br/>
              <w:t>(35.2 , 4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58.8 , 9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</w:t>
              <w:br/>
              <w:t>(186 , 3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8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1.6 , 1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</w:t>
              <w:br/>
              <w:t>(901 , 14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  <w:br/>
              <w:t>(36.5 , 4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3</w:t>
              <w:br/>
              <w:t>(62.1 , 9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</w:t>
              <w:br/>
              <w:t>(175 , 3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7.5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.6 , 1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4</w:t>
              <w:br/>
              <w:t>(1285 , 19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8</w:t>
              <w:br/>
              <w:t>(34.6 , 3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2</w:t>
              <w:br/>
              <w:t>(60.6 , 8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</w:t>
              <w:br/>
              <w:t>(191 , 3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9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6.2 , 1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1</w:t>
              <w:br/>
              <w:t>(1292 , 17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38.8 , 4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52.5 , 6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90 , 1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7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7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914</w:t>
              <w:br/>
              <w:t>(56377 , 825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3</w:t>
              <w:br/>
              <w:t>(42.5 , 4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6</w:t>
              <w:br/>
              <w:t>(62.9 , 9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73</w:t>
              <w:br/>
              <w:t>(7669 , 116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6 , 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6 , 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58</w:t>
              <w:br/>
              <w:t>(19476 , 299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9.9 , 4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6</w:t>
              <w:br/>
              <w:t>(66.4 , 10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0</w:t>
              <w:br/>
              <w:t>(1574 , 27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.3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7 , 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86</w:t>
              <w:br/>
              <w:t>(69047 , 915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3</w:t>
              <w:br/>
              <w:t>(38.6 , 4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7</w:t>
              <w:br/>
              <w:t>(74.5 , 9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33</w:t>
              <w:br/>
              <w:t>(23720 , 319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7.4 , 1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0.2 , 2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9</w:t>
              <w:br/>
              <w:t>(952 , 17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7</w:t>
              <w:br/>
              <w:t>(39.6 , 4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3</w:t>
              <w:br/>
              <w:t>(46.7 , 8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25 , 2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6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4 , 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9</w:t>
              <w:br/>
              <w:t>(2000 , 32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4</w:t>
              <w:br/>
              <w:t>(44.1 , 4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4</w:t>
              <w:br/>
              <w:t>(75.2 , 11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</w:t>
              <w:br/>
              <w:t>(614 , 9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8 , 2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18.6 , 3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6</w:t>
              <w:br/>
              <w:t>(4286 , 66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39.6 , 4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8</w:t>
              <w:br/>
              <w:t>(69.7 , 10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0</w:t>
              <w:br/>
              <w:t>(1046 , 17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3.2 , 1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5 , 2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0</w:t>
              <w:br/>
              <w:t>(2507 , 39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  <w:br/>
              <w:t>(36.1 , 4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1</w:t>
              <w:br/>
              <w:t>(67 , 10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3</w:t>
              <w:br/>
              <w:t>(789 , 12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6 , 1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6.3 , 2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1</w:t>
              <w:br/>
              <w:t>(5034 , 75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8</w:t>
              <w:br/>
              <w:t>(34 , 3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5</w:t>
              <w:br/>
              <w:t>(53.5 , 8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9</w:t>
              <w:br/>
              <w:t>(2022 , 30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9 , 1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6.9 , 2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2</w:t>
              <w:br/>
              <w:t>(6290 , 93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6</w:t>
              <w:br/>
              <w:t>(39.5 , 4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1</w:t>
              <w:br/>
              <w:t>(80.1 , 11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9</w:t>
              <w:br/>
              <w:t>(3042 , 45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1.8 , 2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  <w:br/>
              <w:t>(28.8 , 4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</w:t>
              <w:br/>
              <w:t>(419 , 6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9</w:t>
              <w:br/>
              <w:t>(48.2 , 5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4</w:t>
              <w:br/>
              <w:t>(93.4 , 13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147 , 2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4.5 , 3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27.2 , 3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5</w:t>
              <w:br/>
              <w:t>(1150 , 18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6</w:t>
              <w:br/>
              <w:t>(42.1 , 4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7</w:t>
              <w:br/>
              <w:t>(73.8 , 11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</w:t>
              <w:br/>
              <w:t>(290 , 4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5.9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7.4 , 2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72</w:t>
              <w:br/>
              <w:t>(22225 , 352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38.9 , 4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4</w:t>
              <w:br/>
              <w:t>(74.6 , 11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3</w:t>
              <w:br/>
              <w:t>(8713 , 138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9.5 , 2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1.8 , 3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1</w:t>
              <w:br/>
              <w:t>(10089 , 147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  <w:br/>
              <w:t>(37.3 , 4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9</w:t>
              <w:br/>
              <w:t>(64.1 , 9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1</w:t>
              <w:br/>
              <w:t>(2119 , 33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1.2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1.1 , 1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9</w:t>
              <w:br/>
              <w:t>(5525 , 86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9</w:t>
              <w:br/>
              <w:t>(40.6 , 4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7</w:t>
              <w:br/>
              <w:t>(75 , 1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0</w:t>
              <w:br/>
              <w:t>(2052 , 33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.6 , 2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24.4 , 3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7</w:t>
              <w:br/>
              <w:t>(2230 , 36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3.5 , 3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3</w:t>
              <w:br/>
              <w:t>(56.3 , 9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9</w:t>
              <w:br/>
              <w:t>(498 , 8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9.6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9.7 , 1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</w:t>
              <w:br/>
              <w:t>(937 , 15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30.3 , 3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4</w:t>
              <w:br/>
              <w:t>(49.4 , 8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</w:t>
              <w:br/>
              <w:t>(326 , 5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4.7 , 1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4.4 , 2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44</w:t>
              <w:br/>
              <w:t>(15255 , 190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8</w:t>
              <w:br/>
              <w:t>(34.1 , 3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1</w:t>
              <w:br/>
              <w:t>(50.5 , 6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7</w:t>
              <w:br/>
              <w:t>(1024 , 14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6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4 , 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3</w:t>
              <w:br/>
              <w:t>(1323 , 18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2</w:t>
              <w:br/>
              <w:t>(46 , 5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1</w:t>
              <w:br/>
              <w:t>(74.5 , 10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48 , 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5</w:t>
              <w:br/>
              <w:t>(2295 , 38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  <w:br/>
              <w:t>(39.6 , 4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7</w:t>
              <w:br/>
              <w:t>(56.8 , 9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46 , 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9</w:t>
              <w:br/>
              <w:t>(1728 , 24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  <w:br/>
              <w:t>(41.1 , 4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</w:t>
              <w:br/>
              <w:t>(71.1 , 9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</w:t>
              <w:br/>
              <w:t>(111 , 1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4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3 , 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7</w:t>
              <w:br/>
              <w:t>(3830 , 51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8</w:t>
              <w:br/>
              <w:t>(37.7 , 4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55 , 7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</w:t>
              <w:br/>
              <w:t>(322 , 5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4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1 , 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</w:t>
              <w:br/>
              <w:t>(688 , 9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34.1 , 3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5</w:t>
              <w:br/>
              <w:t>(36.3 , 4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65 , 1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4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4 , 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</w:t>
              <w:br/>
              <w:t>(791 , 13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5.8 , 3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1</w:t>
              <w:br/>
              <w:t>(95.5 , 15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</w:t>
              <w:br/>
              <w:t>(87 , 1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8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8 , 1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</w:t>
              <w:br/>
              <w:t>(542 , 9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22.2 , 2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6.7 , 4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7 , 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</w:t>
              <w:br/>
              <w:t>(444 , 7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6.8 , 3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25.5 , 4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45 , 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9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9 , 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7</w:t>
              <w:br/>
              <w:t>(2327 , 33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4 , 2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6.8 , 3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</w:t>
              <w:br/>
              <w:t>(151 , 2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49</w:t>
              <w:br/>
              <w:t>(15278 , 219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4.6 , 1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4.7 , 2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0</w:t>
              <w:br/>
              <w:t>(5784 , 90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.3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6 , 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5</w:t>
              <w:br/>
              <w:t>(2474 , 43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2.1 , 1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0.4 , 1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6</w:t>
              <w:br/>
              <w:t>(1469 , 25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4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1 , 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</w:t>
              <w:br/>
              <w:t>(423 , 6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5.2 , 1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18.4 , 3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</w:t>
              <w:br/>
              <w:t>(130 , 2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.4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7 , 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</w:t>
              <w:br/>
              <w:t>(231 , 4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10.4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9.2 , 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</w:t>
              <w:br/>
              <w:t>(106 , 2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7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1 , 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5</w:t>
              <w:br/>
              <w:t>(497 , 8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9.9 , 1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0.9 , 1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</w:t>
              <w:br/>
              <w:t>(159 , 3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6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7 , 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</w:t>
              <w:br/>
              <w:t>(540 , 9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7.8 , 2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0.3 , 3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</w:t>
              <w:br/>
              <w:t>(201 , 4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6.5 , 1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3</w:t>
              <w:br/>
              <w:t>(6828 , 105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6 , 1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3.4 , 2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4</w:t>
              <w:br/>
              <w:t>(2025 , 34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.2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3 , 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</w:t>
              <w:br/>
              <w:t>(255 , 3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3.1 , 1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4.9 , 2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0 , 1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4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1 , 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</w:t>
              <w:br/>
              <w:t>(230 , 3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2.9 , 1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1.7 , 1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70 , 1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.2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2 , 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4</w:t>
              <w:br/>
              <w:t>(2697 , 47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7.8 , 2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0.6 , 3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3</w:t>
              <w:br/>
              <w:t>(1089 , 21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7.5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7.1 , 1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0</w:t>
              <w:br/>
              <w:t>(2553 , 39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9.2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9.9 , 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8</w:t>
              <w:br/>
              <w:t>(739 , 13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3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6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</w:t>
              <w:br/>
              <w:t>(598 , 11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1 , 1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5.5 , 2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147 , 3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.2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3 , 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8</w:t>
              <w:br/>
              <w:t>(896 , 14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9 , 1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3.4 , 2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</w:t>
              <w:br/>
              <w:t>(292 , 5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6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8 , 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</w:t>
              <w:br/>
              <w:t>(861 , 16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4 , 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5.7 , 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</w:t>
              <w:br/>
              <w:t>(239 , 5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4 , 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3</w:t>
              <w:br/>
              <w:t>(8425 , 116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4 , 2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5</w:t>
              <w:br/>
              <w:t>(35.1 , 4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2</w:t>
              <w:br/>
              <w:t>(3135 , 45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.7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3 , 1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1.3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7.5 , 2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4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2 , 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42 , 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7 , 1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9.3 , 2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5 , 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8 , 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7.9 , 2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21.3 , 2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8 , 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0 , 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9.6 , 2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  <w:br/>
              <w:t>(34.3 , 4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8.4 , 1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1 , 1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8 , 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3.1 , 1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2.5 , 3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2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8 , 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2</w:t>
              <w:br/>
              <w:t>(4889 , 73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  <w:br/>
              <w:t>(35.2 , 4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2</w:t>
              <w:br/>
              <w:t>(54.5 , 8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4</w:t>
              <w:br/>
              <w:t>(1755 , 27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7.1 , 2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7.4 , 2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 , 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0.8 , 1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  <w:br/>
              <w:t>(26 , 4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 , 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0</w:t>
              <w:br/>
              <w:t>(983 , 17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9.5 , 2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6</w:t>
              <w:br/>
              <w:t>(23.6 , 4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</w:t>
              <w:br/>
              <w:t>(532 , 9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2.9 , 1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1.4 , 2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3 , 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3 , 1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5.8 , 3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7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2 , 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9 , 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1.9 , 1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3.7 , 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2 , 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4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3.8 , 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</w:t>
              <w:br/>
              <w:t>(297 , 6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7.9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9.7 , 2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</w:t>
              <w:br/>
              <w:t>(93 , 2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1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2.5 , 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</w:t>
              <w:br/>
              <w:t>(394 , 6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8.4 , 2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  <w:br/>
              <w:t>(27.9 , 4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92 , 1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3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5.9 , 1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9</w:t>
              <w:br/>
              <w:t>(523 , 8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6 , 2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6.1 , 2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</w:t>
              <w:br/>
              <w:t>(201 , 3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7.3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4.9 , 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10.4 , 1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8.5 , 2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7 , 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4 , 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1 , 1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4.7 , 3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3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4 , 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 , 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1.2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19.2 , 2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9 , 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71 , 1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20.9 , 2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26.5 , 3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2 , 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1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6.9 , 1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  <w:br/>
              <w:t>(145 , 2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6.1 , 2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6.5 , 2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35 , 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4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6 , 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6 , 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3.2 , 1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8</w:t>
              <w:br/>
              <w:t>(30.4 , 4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 , 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5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8.4 , 1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35</w:t>
              <w:br/>
              <w:t>(32301 , 377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2.6 , 2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0.3 , 3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58</w:t>
              <w:br/>
              <w:t>(16049 , 203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3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2 , 1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44</w:t>
              <w:br/>
              <w:t>(31386 , 366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2.4 , 2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  <w:br/>
              <w:t>(30.2 , 3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29</w:t>
              <w:br/>
              <w:t>(15783 , 199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3.1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2.1 , 1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</w:t>
              <w:br/>
              <w:t>(760 , 12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7.1 , 3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9</w:t>
              <w:br/>
              <w:t>(30.9 , 5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</w:t>
              <w:br/>
              <w:t>(240 , 4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9.5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8.4 , 1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218</w:t>
              <w:br/>
              <w:t>(666328 , 10180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44.2 , 4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4</w:t>
              <w:br/>
              <w:t>(71.6 , 10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255</w:t>
              <w:br/>
              <w:t>(74497 , 1154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8.3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1 , 1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9120</w:t>
              <w:br/>
              <w:t>(643524 , 9955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3</w:t>
              <w:br/>
              <w:t>(44.4 , 4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3</w:t>
              <w:br/>
              <w:t>(71.9 , 10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242</w:t>
              <w:br/>
              <w:t>(72424 , 1134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5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2 , 1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21</w:t>
              <w:br/>
              <w:t>(7430 , 114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37.9 , 4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2</w:t>
              <w:br/>
              <w:t>(58 , 8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6</w:t>
              <w:br/>
              <w:t>(812 , 15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4.8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3 , 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77</w:t>
              <w:br/>
              <w:t>(9963 , 166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6</w:t>
              <w:br/>
              <w:t>(34.8 , 3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8</w:t>
              <w:br/>
              <w:t>(53.7 , 8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</w:t>
              <w:br/>
              <w:t>(621 , 11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1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 , 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705</w:t>
              <w:br/>
              <w:t>(108070 , 1433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6</w:t>
              <w:br/>
              <w:t>(33.1 , 3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2</w:t>
              <w:br/>
              <w:t>(42.1 , 5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51</w:t>
              <w:br/>
              <w:t>(12900 , 200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.5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3 , 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1</w:t>
              <w:br/>
              <w:t>(2385 , 36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8.1 , 4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6</w:t>
              <w:br/>
              <w:t>(56.1 , 8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</w:t>
              <w:br/>
              <w:t>(326 , 5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1 , 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2 , 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25</w:t>
              <w:br/>
              <w:t>(33951 , 546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3</w:t>
              <w:br/>
              <w:t>(33.7 , 4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7</w:t>
              <w:br/>
              <w:t>(38.2 , 5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5</w:t>
              <w:br/>
              <w:t>(2742 , 64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2.9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2.8 , 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0</w:t>
              <w:br/>
              <w:t>(717 , 11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3</w:t>
              <w:br/>
              <w:t>(34.5 , 4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9.3 , 6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</w:t>
              <w:br/>
              <w:t>(89 , 1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2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4 , 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4</w:t>
              <w:br/>
              <w:t>(4216 , 66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9.8 , 3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8</w:t>
              <w:br/>
              <w:t>(34.1 , 5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</w:t>
              <w:br/>
              <w:t>(320 , 5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4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8 , 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30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8.4 , 3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1.3 , 3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7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7 , 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</w:t>
              <w:br/>
              <w:t>(176 , 2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  <w:br/>
              <w:t>(26.8 , 3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  <w:br/>
              <w:t>(23.6 , 3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7 , 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3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7 , 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6</w:t>
              <w:br/>
              <w:t>(6063 , 106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26.5 , 3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33.5 , 5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1</w:t>
              <w:br/>
              <w:t>(2086 , 36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3 , 1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8.8 , 1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05</w:t>
              <w:br/>
              <w:t>(10147 , 174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30.5 , 3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  <w:br/>
              <w:t>(30.3 , 5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7</w:t>
              <w:br/>
              <w:t>(2491 , 42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.1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8 , 1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2</w:t>
              <w:br/>
              <w:t>(1777 , 32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23.6 , 2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6.5 , 2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</w:t>
              <w:br/>
              <w:t>(154 , 3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9 , 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29.1 , 3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7</w:t>
              <w:br/>
              <w:t>(61.8 , 8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5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3 , 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26</w:t>
              <w:br/>
              <w:t>(15832 , 293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30.2 , 3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6</w:t>
              <w:br/>
              <w:t>(35.1 , 6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6</w:t>
              <w:br/>
              <w:t>(2107 , 37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8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8 , 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101 , 1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6</w:t>
              <w:br/>
              <w:t>(30.6 , 3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  <w:br/>
              <w:t>(27 , 4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9 , 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3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3 , 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36</w:t>
              <w:br/>
              <w:t>(20138 , 310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9</w:t>
              <w:br/>
              <w:t>(37.2 , 4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8</w:t>
              <w:br/>
              <w:t>(53 , 7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0</w:t>
              <w:br/>
              <w:t>(1191 , 22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7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4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2</w:t>
              <w:br/>
              <w:t>(789 , 14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1.8 , 2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5 , 4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</w:t>
              <w:br/>
              <w:t>(266 , 5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4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8 , 1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4.6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6</w:t>
              <w:br/>
              <w:t>(39.3 , 5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9 , 1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0.9 , 1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5 , 3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8</w:t>
              <w:br/>
              <w:t>(39.5 , 5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7.8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6.4 , 1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27.6 , 3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1</w:t>
              <w:br/>
              <w:t>(40.1 , 8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1.2 , 1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14.5 , 3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58 , 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9.3 , 2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19.6 , 3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19 , 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4.6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4.9 , 1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9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6.3 , 3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  <w:br/>
              <w:t>(32.7 , 4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 , 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2.5 , 1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9.8 , 1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4 , 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6</w:t>
              <w:br/>
              <w:t>(32 , 3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55.1 , 8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1 , 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7 , 2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30 , 60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1 , 3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3</w:t>
              <w:br/>
              <w:t>(30.6 , 6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4.9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6.8 , 1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1.8 , 2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7</w:t>
              <w:br/>
              <w:t>(43.9 , 8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3.5 , 2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17.5 , 3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5 , 3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7</w:t>
              <w:br/>
              <w:t>(38.4 , 5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8.8 , 1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9 , 1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 , 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9</w:t>
              <w:br/>
              <w:t>(31.7 , 3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8</w:t>
              <w:br/>
              <w:t>(61.6 , 7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0.6 , 1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4 , 3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8</w:t>
              <w:br/>
              <w:t>(38 , 5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.4 , 1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4.6 , 2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5</w:t>
              <w:br/>
              <w:t>(443 , 9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19.5 , 2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0.1 , 4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</w:t>
              <w:br/>
              <w:t>(147 , 3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5.7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6.8 , 1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7 , 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5.5 , 3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5 , 3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6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8.6 , 1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56 , 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6.1 , 3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4</w:t>
              <w:br/>
              <w:t>(41.5 , 8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9 , 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5.9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2.3 , 2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6.2 , 3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25.5 , 4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8.2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9.3 , 20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8 , 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  <w:br/>
              <w:t>(27.3 , 3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6</w:t>
              <w:br/>
              <w:t>(53.7 , 7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6.6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7.5 , 1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26.8 , 3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1</w:t>
              <w:br/>
              <w:t>(34.5 , 5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9.6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0.5 , 2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2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1.1 , 2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7</w:t>
              <w:br/>
              <w:t>(27.2 , 5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2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5 , 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44</w:t>
              <w:br/>
              <w:t>(73854 , 952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32.4 , 3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  <w:br/>
              <w:t>(35.6 , 4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4</w:t>
              <w:br/>
              <w:t>(7030 , 96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4.2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5 , 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7</w:t>
              <w:br/>
              <w:t>(1085 , 21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3 , 2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0.7 , 3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</w:t>
              <w:br/>
              <w:t>(125 , 2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1.9 , 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3</w:t>
              <w:br/>
              <w:t>(3197 , 51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9.2 , 3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0.4 , 3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</w:t>
              <w:br/>
              <w:t>(169 , 3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</w:t>
              <w:br/>
              <w:t>(105 , 1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5.7 , 3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3</w:t>
              <w:br/>
              <w:t>(31.8 , 5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 , 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4.9 , 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02</w:t>
              <w:br/>
              <w:t>(8305 , 158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  <w:br/>
              <w:t>(28.1 , 3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24.4 , 4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</w:t>
              <w:br/>
              <w:t>(150 , 3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1</w:t>
              <w:br/>
              <w:t>(9103 , 110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3.7 , 2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6.5 , 3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0</w:t>
              <w:br/>
              <w:t>(938 , 13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4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6 , 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4</w:t>
              <w:br/>
              <w:t>(3669 , 57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34.5 , 3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8.5 , 5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</w:t>
              <w:br/>
              <w:t>(456 , 7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5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2 , 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8</w:t>
              <w:br/>
              <w:t>(880 , 14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  <w:br/>
              <w:t>(34.1 , 3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2</w:t>
              <w:br/>
              <w:t>(29 , 4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</w:t>
              <w:br/>
              <w:t>(132 , 2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7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9 , 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</w:t>
              <w:br/>
              <w:t>(221 , 3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5.5 , 2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18.1 , 2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4 , 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6 , 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5</w:t>
              <w:br/>
              <w:t>(1284 , 20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5</w:t>
              <w:br/>
              <w:t>(36 , 4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9</w:t>
              <w:br/>
              <w:t>(54.9 , 8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</w:t>
              <w:br/>
              <w:t>(543 , 9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6.9 , 2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19 , 3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9</w:t>
              <w:br/>
              <w:t>(891 , 14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8</w:t>
              <w:br/>
              <w:t>(35 , 4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  <w:br/>
              <w:t>(36.7 , 5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2 , 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4</w:t>
              <w:br/>
              <w:t>(3645 , 63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32.4 , 3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23.8 , 4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</w:t>
              <w:br/>
              <w:t>(105 , 2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</w:t>
              <w:br/>
              <w:t>(464 , 6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  <w:br/>
              <w:t>(32.9 , 3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6</w:t>
              <w:br/>
              <w:t>(48.4 , 6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8 , 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2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6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95 , 1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.7 , 1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4.1 , 2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94 , 1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21.1 , 2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1</w:t>
              <w:br/>
              <w:t>(26 , 4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7 , 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3</w:t>
              <w:br/>
              <w:t>(1205 , 19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9 , 2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2.9 , 1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</w:t>
              <w:br/>
              <w:t>(71 , 1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3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2 , 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8</w:t>
              <w:br/>
              <w:t>(1573 , 32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20.5 , 2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17.2 , 3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</w:t>
              <w:br/>
              <w:t>(100 , 2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6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0</w:t>
              <w:br/>
              <w:t>(1274 , 22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31.1 , 3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1.2 , 3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</w:t>
              <w:br/>
              <w:t>(129 , 2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8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5 , 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1</w:t>
              <w:br/>
              <w:t>(2206 , 42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  <w:br/>
              <w:t>(46.8 , 5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4</w:t>
              <w:br/>
              <w:t>(37.6 , 7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75 , 1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1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2 , 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58</w:t>
              <w:br/>
              <w:t>(23839 , 371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4</w:t>
              <w:br/>
              <w:t>(43.2 , 4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8</w:t>
              <w:br/>
              <w:t>(58.2 , 8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4</w:t>
              <w:br/>
              <w:t>(2877 , 46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.5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6.1 , 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</w:t>
              <w:br/>
              <w:t>(560 , 10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6.8 , 2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28.5 , 4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36 , 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3 , 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3</w:t>
              <w:br/>
              <w:t>(1553 , 28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6.9 , 3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26.2 , 4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</w:t>
              <w:br/>
              <w:t>(285 , 5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7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4 , 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76</w:t>
              <w:br/>
              <w:t>(141799 , 197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4.9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21.6 , 2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26</w:t>
              <w:br/>
              <w:t>(16608 , 269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3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13</w:t>
              <w:br/>
              <w:t>(12137 , 229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3.5 , 3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18.6 , 3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1</w:t>
              <w:br/>
              <w:t>(665 , 14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2 , 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5 , 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5.7 , 2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3.3 , 2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7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1 , 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450</w:t>
              <w:br/>
              <w:t>(98581 , 1496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4.3 , 2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18.9 , 2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31</w:t>
              <w:br/>
              <w:t>(12365 , 220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3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3 , 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2</w:t>
              <w:br/>
              <w:t>(1845 , 28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8.3 , 2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18.8 , 2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8</w:t>
              <w:br/>
              <w:t>(800 , 14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8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7.5 , 1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84</w:t>
              <w:br/>
              <w:t>(20269 , 349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7.9 , 3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3</w:t>
              <w:br/>
              <w:t>(37.7 , 6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8</w:t>
              <w:br/>
              <w:t>(1994 , 37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4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8 , 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65</w:t>
              <w:br/>
              <w:t>(8292 , 103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3.1 , 2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  <w:br/>
              <w:t>(37.1 , 4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8</w:t>
              <w:br/>
              <w:t>(2690 , 38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4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6 , 1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</w:t>
              <w:br/>
              <w:t>(207 , 3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4.3 , 2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7</w:t>
              <w:br/>
              <w:t>(40.9 , 6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50 , 1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8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7.3 , 1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</w:t>
              <w:br/>
              <w:t>(248 , 4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7</w:t>
              <w:br/>
              <w:t>(24.8 , 3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7</w:t>
              <w:br/>
              <w:t>(51.6 , 8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30 , 1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4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4.7 , 1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84 , 1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1.7 , 1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6.2 , 2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50 , 1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8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6.7 , 1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2</w:t>
              <w:br/>
              <w:t>(6332 , 81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23.3 , 2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  <w:br/>
              <w:t>(35.3 , 4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1</w:t>
              <w:br/>
              <w:t>(2130 , 30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8.3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5 , 1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43 , 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9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0.6 , 3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2 , 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5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4.2 , 1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1</w:t>
              <w:br/>
              <w:t>(1067 , 15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2.3 , 2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8</w:t>
              <w:br/>
              <w:t>(40.8 , 5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</w:t>
              <w:br/>
              <w:t>(270 , 5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3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7.8 , 1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88</w:t>
              <w:br/>
              <w:t>(8420 , 122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9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0.4 , 1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7</w:t>
              <w:br/>
              <w:t>(1002 , 19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</w:t>
              <w:br/>
              <w:t>(254 , 4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.7 , 1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2.9 , 2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29 , 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2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1 , 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</w:t>
              <w:br/>
              <w:t>(356 , 6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1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.3 , 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1 , 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3</w:t>
              <w:br/>
              <w:t>(782 , 14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2.5 , 1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4.7 , 2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48 , 1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9 , 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41 , 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9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3.7 , 3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2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6 , 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</w:t>
              <w:br/>
              <w:t>(346 , 6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2 , 1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2.7 , 2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32 , 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3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4 , 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3</w:t>
              <w:br/>
              <w:t>(832 , 14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4.9 , 1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16.6 , 2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120 , 2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7 , 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63 , 1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1.2 , 1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4.6 , 2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</w:t>
              <w:br/>
              <w:t>(570 , 8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.1 , 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9.5 , 1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</w:t>
              <w:br/>
              <w:t>(103 , 2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3 , 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7</w:t>
              <w:br/>
              <w:t>(570 , 10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3.2 , 2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1.7 , 3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46 , 1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3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1.8 , 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33 , 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8.1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1 , 2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3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8 , 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86 , 1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10 , 1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9.4 , 1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2 , 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</w:t>
              <w:br/>
              <w:t>(489 , 9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0.7 , 1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2.1 , 2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44 , 1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1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1 , 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110 , 2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 , 1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1.2 , 2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17 , 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9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6 , 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</w:t>
              <w:br/>
              <w:t>(194 , 3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8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6.3 , 1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17 , 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2</w:t>
              <w:br/>
              <w:t>(1743 , 34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4.9 , 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</w:t>
              <w:br/>
              <w:t>(258 , 6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5 , 1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6.1 , 2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3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1.7 , 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5</w:t>
              <w:br/>
              <w:t>(493 , 8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.5 , 1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4.6 , 2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4 , 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</w:t>
              <w:br/>
              <w:t>(238 , 4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1 , 1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4.7 , 2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35 , 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1.9 , 4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</w:t>
              <w:br/>
              <w:t>(251 , 4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6.2 , 2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19.4 , 3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51 , 1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7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2.6 , 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12</w:t>
              <w:br/>
              <w:t>(9324 , 139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1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.3 , 1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7</w:t>
              <w:br/>
              <w:t>(2217 , 44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4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9 , 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</w:t>
              <w:br/>
              <w:t>(245 , 4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1 , 1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1.3 , 2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35 , 1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6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1.6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1 , 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4.8 , 1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5.4 , 2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4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6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1.7 , 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  <w:br/>
              <w:t>(62 , 1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8.8 , 2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3.1 , 4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4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1 , 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</w:t>
              <w:br/>
              <w:t>(123 , 2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9.7 , 1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0.9 , 1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5 , 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5</w:t>
              <w:br/>
              <w:t>(793 , 16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6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2 , 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56 , 1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8</w:t>
              <w:br/>
              <w:t>(1266 , 19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2.8 , 1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.6 , 2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</w:t>
              <w:br/>
              <w:t>(188 , 4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1.9 , 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</w:t>
              <w:br/>
              <w:t>(385 , 7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9.6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7.9 , 1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60 , 1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1 , 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</w:t>
              <w:br/>
              <w:t>(594 , 10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.3 , 1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1.8 , 3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97 , 2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5 , 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</w:t>
              <w:br/>
              <w:t>(651 , 10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1.9 , 1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6 , 2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</w:t>
              <w:br/>
              <w:t>(122 , 3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.8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1 , 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</w:t>
              <w:br/>
              <w:t>(440 , 8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6 , 2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0.7 , 3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7</w:t>
              <w:br/>
              <w:t>(287 , 5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.7 , 1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9.6 , 1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</w:t>
              <w:br/>
              <w:t>(286 , 6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0 , 1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1.3 , 2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  <w:br/>
              <w:t>(52 , 1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4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.5 , 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</w:t>
              <w:br/>
              <w:t>(216 , 4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1.4 , 1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2 , 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24 , 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4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5 , 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2</w:t>
              <w:br/>
              <w:t>(1928 , 36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4.6 , 1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18.3 , 3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</w:t>
              <w:br/>
              <w:t>(724 , 16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4.9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6.1 , 1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7</w:t>
              <w:br/>
              <w:t>(808 , 12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7.9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4.4 , 2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235 , 5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4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4 , 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5</w:t>
              <w:br/>
              <w:t>(519 , 8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1.9 , 1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18.7 , 2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</w:t>
              <w:br/>
              <w:t>(138 , 2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 , 1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8</w:t>
              <w:br/>
              <w:t>(3187 , 64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3.4 , 1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4.8 , 2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</w:t>
              <w:br/>
              <w:t>(390 , 9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5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3 , 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4</w:t>
              <w:br/>
              <w:t>(1094 , 16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8.7 , 2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4.5 , 3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</w:t>
              <w:br/>
              <w:t>(138 , 3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4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3 , 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</w:t>
              <w:br/>
              <w:t>(133 , 3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2 , 1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4.9 , 3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4 , 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2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2 , 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</w:t>
              <w:br/>
              <w:t>(231 , 3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1 , 2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1.8 , 3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8 , 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4 , 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6</w:t>
              <w:br/>
              <w:t>(1481 , 40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0.6 , 1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0 , 2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</w:t>
              <w:br/>
              <w:t>(182 , 5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9 , 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2 , 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3.5 , 2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18.8 , 3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100 , 1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4.5 , 1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2.7 , 3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4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5 , 3.4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Moorche</cp:lastModifiedBy>
  <dcterms:modified xsi:type="dcterms:W3CDTF">2021-06-11T13:00:00Z</dcterms:modified>
  <cp:revision>142</cp:revision>
  <dc:subject/>
  <dc:title/>
</cp:coreProperties>
</file>